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>
          <w:szCs w:val="22"/>
        </w:rPr>
        <w:t>Electronic searching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base: Ovid Medline (1966 to present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arch ter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t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Deafness.mp. or exp Deafness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 86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Hearing loss.mp. or exp Hearing loss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 47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Deaf$.mp. or exp Hearing impaired persons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 73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exp Meniere's Disease/ or Menieres Disease.mp.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 23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Hearing impair$.mp.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 64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Terms 1 or 2 or 3 or 4 or 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 35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 Suicide.mp. or exp Suicide/ or exp Suicide, attempted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 77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Suicid$.mp.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 26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 Attempted suicide.mp.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 44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 Parasuicide.mp. or exp Self-injurious behavior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 07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Self harm.mp.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 Terms 7 or 8 or 9 or 10 or 1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 19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 Terms 6 and 1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dditional searches were conducted for: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Blindness/other sensory impairments and suicide (using a variety of subject headings and key words, such as blindness; vision disorders; sight loss; sensory loss).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innitus and suicide (using tinnitus as a subject heading and key word).</w:t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Deafness and depression (using a variety of subject headings and key words, such as depression and depressive disorder).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ther databases: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issertation Abstracts International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eb of Science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MBASE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sycINFO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INAHL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mdisDome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SSIA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ducation SAGE full text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ADE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Other electronic sources: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oogle Scholar</w:t>
      </w:r>
    </w:p>
    <w:p>
      <w:pPr>
        <w:pStyle w:val="Heading2"/>
        <w:rPr>
          <w:szCs w:val="22"/>
        </w:rPr>
      </w:pPr>
      <w:r>
        <w:rPr>
          <w:szCs w:val="22"/>
        </w:rPr>
        <w:t>Reference searching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bases: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ocial Sciences Citation Index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cience Citation Index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Other: </w:t>
      </w:r>
    </w:p>
    <w:p>
      <w:pPr>
        <w:pStyle w:val="PlainTex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</w:rPr>
        <w:t>Reference lists</w:t>
      </w:r>
    </w:p>
    <w:p>
      <w:pPr>
        <w:pStyle w:val="Heading2"/>
        <w:rPr>
          <w:szCs w:val="22"/>
        </w:rPr>
      </w:pPr>
      <w:r>
        <w:rPr>
          <w:szCs w:val="22"/>
        </w:rPr>
        <w:t>Personal contac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elected authors and supervisors of published and unpublished studies were contacted, along with relevant professionals in the field, notably Dr Jim Cromwell, a chartered clinical psychologist at National Deaf Services, UK and Dr Peter Hindley, Chair of the British Society for Mental Health and Deafnes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aim was to identify previously uncovered work. Two conferences on mental health and deafness were also attende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1:05:00Z</dcterms:created>
  <dc:creator>david.botha</dc:creator>
  <dc:description/>
  <dc:language>en-US</dc:language>
  <cp:lastModifiedBy>david.botha</cp:lastModifiedBy>
  <dcterms:modified xsi:type="dcterms:W3CDTF">2007-10-08T09:15:00Z</dcterms:modified>
  <cp:revision>5</cp:revision>
  <dc:subject/>
  <dc:title/>
</cp:coreProperties>
</file>